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D85" w:rsidRPr="00E87C3D" w:rsidRDefault="00412D85" w:rsidP="00412D8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87C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: </w:t>
      </w:r>
      <w:r w:rsidRPr="00E87C3D">
        <w:rPr>
          <w:rFonts w:ascii="Times New Roman" w:hAnsi="Times New Roman" w:cs="Times New Roman"/>
          <w:sz w:val="24"/>
          <w:szCs w:val="24"/>
          <w:lang w:val="en-US"/>
        </w:rPr>
        <w:t xml:space="preserve">Gene expression analysis were validated by gene specific </w:t>
      </w:r>
      <w:r w:rsidRPr="00E87C3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uantitative real-time PCR. This table provided information on the probes and housekeeping genes used.</w:t>
      </w:r>
    </w:p>
    <w:p w:rsidR="005B6644" w:rsidRDefault="005B6644" w:rsidP="00412D85">
      <w:pPr>
        <w:spacing w:after="0" w:line="480" w:lineRule="auto"/>
        <w:jc w:val="both"/>
        <w:rPr>
          <w:rFonts w:eastAsia="Times New Roman"/>
          <w:lang w:val="en-US" w:eastAsia="fr-FR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930"/>
        <w:gridCol w:w="1575"/>
        <w:gridCol w:w="1262"/>
        <w:gridCol w:w="1573"/>
        <w:gridCol w:w="1275"/>
      </w:tblGrid>
      <w:tr w:rsidR="005B6644" w:rsidRPr="00E87C3D" w:rsidTr="00E87C3D">
        <w:tc>
          <w:tcPr>
            <w:tcW w:w="1457" w:type="dxa"/>
            <w:vMerge w:val="restart"/>
            <w:tcBorders>
              <w:top w:val="single" w:sz="4" w:space="0" w:color="auto"/>
            </w:tcBorders>
          </w:tcPr>
          <w:p w:rsidR="005B6644" w:rsidRPr="00E87C3D" w:rsidRDefault="005B6644" w:rsidP="00412D8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Gene</w:t>
            </w:r>
            <w:r w:rsid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</w:t>
            </w:r>
          </w:p>
        </w:tc>
        <w:tc>
          <w:tcPr>
            <w:tcW w:w="1930" w:type="dxa"/>
            <w:vMerge w:val="restart"/>
            <w:tcBorders>
              <w:top w:val="single" w:sz="4" w:space="0" w:color="auto"/>
            </w:tcBorders>
          </w:tcPr>
          <w:p w:rsidR="005B6644" w:rsidRPr="00E87C3D" w:rsidRDefault="005B6644" w:rsidP="00412D8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TaqMan</w:t>
            </w:r>
            <w:proofErr w:type="spellEnd"/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assays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Expression Array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Gene specific </w:t>
            </w:r>
            <w:proofErr w:type="spellStart"/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qRTPCR</w:t>
            </w:r>
            <w:proofErr w:type="spellEnd"/>
          </w:p>
        </w:tc>
      </w:tr>
      <w:tr w:rsidR="005B6644" w:rsidRPr="00E87C3D" w:rsidTr="00E87C3D">
        <w:tc>
          <w:tcPr>
            <w:tcW w:w="1457" w:type="dxa"/>
            <w:vMerge/>
            <w:tcBorders>
              <w:bottom w:val="single" w:sz="4" w:space="0" w:color="auto"/>
            </w:tcBorders>
          </w:tcPr>
          <w:p w:rsidR="005B6644" w:rsidRPr="00E87C3D" w:rsidRDefault="005B6644" w:rsidP="005B664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930" w:type="dxa"/>
            <w:vMerge/>
            <w:tcBorders>
              <w:bottom w:val="single" w:sz="4" w:space="0" w:color="auto"/>
            </w:tcBorders>
          </w:tcPr>
          <w:p w:rsidR="005B6644" w:rsidRPr="00E87C3D" w:rsidRDefault="005B6644" w:rsidP="005B664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old chang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B6644" w:rsidRPr="00E87C3D" w:rsidRDefault="005B6644" w:rsidP="00E87C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E87C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 value</w:t>
            </w:r>
          </w:p>
        </w:tc>
      </w:tr>
      <w:tr w:rsidR="00097937" w:rsidRPr="00E87C3D" w:rsidTr="00E87C3D">
        <w:tc>
          <w:tcPr>
            <w:tcW w:w="1457" w:type="dxa"/>
            <w:tcBorders>
              <w:top w:val="single" w:sz="4" w:space="0" w:color="auto"/>
            </w:tcBorders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BRA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611714_s1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2330048_s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IF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741549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1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NGPT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81613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63641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TP2A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854939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4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5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ATP2A3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24559_mH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B4GALT6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91135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5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757779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5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AMK4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74318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4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18156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E-04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8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4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74575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E-05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959498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854939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NN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54543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5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28971_m1 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943809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RRA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67166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F2RL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87982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4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34629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PD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100039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HOOK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10665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1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61238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5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55517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547250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5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854939_g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CF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65362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9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CF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84940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905451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PPA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383230_g1 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E-01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2RY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923024_s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77090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65498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566734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70227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RKCB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30676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4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234704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E-05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9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5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ASL10B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430966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LN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754884_s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4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188163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SOCS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705164_s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9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014002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6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</w:tr>
      <w:tr w:rsidR="00097937" w:rsidRPr="00E87C3D" w:rsidTr="00E87C3D">
        <w:tc>
          <w:tcPr>
            <w:tcW w:w="1457" w:type="dxa"/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930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0559661_m1</w:t>
            </w:r>
          </w:p>
        </w:tc>
        <w:tc>
          <w:tcPr>
            <w:tcW w:w="15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2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</w:t>
            </w:r>
          </w:p>
        </w:tc>
        <w:tc>
          <w:tcPr>
            <w:tcW w:w="1275" w:type="dxa"/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E-01</w:t>
            </w:r>
          </w:p>
        </w:tc>
      </w:tr>
      <w:tr w:rsidR="00097937" w:rsidRPr="00E87C3D" w:rsidTr="00E87C3D">
        <w:tc>
          <w:tcPr>
            <w:tcW w:w="1457" w:type="dxa"/>
            <w:tcBorders>
              <w:bottom w:val="single" w:sz="4" w:space="0" w:color="auto"/>
            </w:tcBorders>
            <w:vAlign w:val="bottom"/>
          </w:tcPr>
          <w:p w:rsidR="00097937" w:rsidRPr="00852549" w:rsidRDefault="00097937" w:rsidP="00E87C3D">
            <w:p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52549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01568118_m1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2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097937" w:rsidRPr="00E87C3D" w:rsidRDefault="00097937" w:rsidP="00E87C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39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87C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E-03</w:t>
            </w:r>
          </w:p>
        </w:tc>
      </w:tr>
    </w:tbl>
    <w:p w:rsidR="00332569" w:rsidRDefault="00332569" w:rsidP="00A339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339E4" w:rsidRPr="00332569" w:rsidRDefault="00A339E4" w:rsidP="00A339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Heart tissue samples (20-30 mg) were crushed </w:t>
      </w: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with ceramic beads (CK14, diameter 1</w:t>
      </w:r>
      <w:proofErr w:type="gram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4</w:t>
      </w:r>
      <w:proofErr w:type="gram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mm) in 350 µl of lysis buffer RLT supplemented with 3.5 µl of </w:t>
      </w:r>
      <w:r w:rsidRPr="00332569">
        <w:rPr>
          <w:rFonts w:ascii="Times New Roman" w:eastAsia="Times New Roman" w:hAnsi="Times New Roman" w:cs="Times New Roman"/>
          <w:sz w:val="24"/>
          <w:szCs w:val="24"/>
          <w:lang w:eastAsia="fr-FR"/>
        </w:rPr>
        <w:t>β</w:t>
      </w: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proofErr w:type="spell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mercapto</w:t>
      </w:r>
      <w:proofErr w:type="spell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-ethanol. The Precellys-24 device was used.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Total RNA was extracted from biopsies using the RNeasy Mini Kit adapted with </w:t>
      </w:r>
      <w:proofErr w:type="spellStart"/>
      <w:r w:rsidRPr="00332569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. RNA quantity and quality were measured with a </w:t>
      </w:r>
      <w:proofErr w:type="spellStart"/>
      <w:r w:rsidRPr="00332569">
        <w:rPr>
          <w:rFonts w:ascii="Times New Roman" w:hAnsi="Times New Roman" w:cs="Times New Roman"/>
          <w:sz w:val="24"/>
          <w:szCs w:val="24"/>
          <w:lang w:val="en-US"/>
        </w:rPr>
        <w:t>NanoVue</w:t>
      </w:r>
      <w:proofErr w:type="spellEnd"/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32569">
        <w:rPr>
          <w:rFonts w:ascii="Times New Roman" w:hAnsi="Times New Roman" w:cs="Times New Roman"/>
          <w:sz w:val="24"/>
          <w:szCs w:val="24"/>
          <w:lang w:val="en-US"/>
        </w:rPr>
        <w:t>Plus</w:t>
      </w:r>
      <w:proofErr w:type="gramEnd"/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 Spectrophotometer and a 2100 </w:t>
      </w:r>
      <w:proofErr w:type="spellStart"/>
      <w:r w:rsidRPr="00332569">
        <w:rPr>
          <w:rFonts w:ascii="Times New Roman" w:hAnsi="Times New Roman" w:cs="Times New Roman"/>
          <w:sz w:val="24"/>
          <w:szCs w:val="24"/>
          <w:lang w:val="en-US"/>
        </w:rPr>
        <w:t>bioanalyser</w:t>
      </w:r>
      <w:proofErr w:type="spellEnd"/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 using RNA 6000 Nano Kit. The RNA Integrity Number was calculated and all RNAs with a RIN above 7 were selected for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>gene expression analyses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32569" w:rsidRPr="00332569" w:rsidRDefault="00332569" w:rsidP="00A339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hole human genome expression analysis was done on </w:t>
      </w:r>
      <w:proofErr w:type="spellStart"/>
      <w:r w:rsidRPr="00332569">
        <w:rPr>
          <w:rStyle w:val="lev"/>
          <w:rFonts w:ascii="Times New Roman" w:hAnsi="Times New Roman" w:cs="Times New Roman"/>
          <w:b w:val="0"/>
          <w:sz w:val="24"/>
          <w:szCs w:val="24"/>
          <w:lang w:val="en-US"/>
        </w:rPr>
        <w:t>SurePrint</w:t>
      </w:r>
      <w:proofErr w:type="spellEnd"/>
      <w:r w:rsidRPr="00332569">
        <w:rPr>
          <w:rStyle w:val="lev"/>
          <w:rFonts w:ascii="Times New Roman" w:hAnsi="Times New Roman" w:cs="Times New Roman"/>
          <w:b w:val="0"/>
          <w:sz w:val="24"/>
          <w:szCs w:val="24"/>
          <w:lang w:val="en-US"/>
        </w:rPr>
        <w:t xml:space="preserve"> G3 Human Gene Expression v1 8x60K</w:t>
      </w:r>
      <w:r w:rsidRPr="00332569">
        <w:rPr>
          <w:rStyle w:val="lev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>arrays</w:t>
      </w: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Microarrays were done using the Low Input Quick Amp Labeling One-Color Kit and the One-color RNA Spike-in Kit following the manufacturer's standard protocol (Agilent One-Color Microarray-Based Gene Expression Analysis Low Input Quick Amp Labeling). 100 ng of total RNA input was used. After cDNA synthesis. </w:t>
      </w:r>
      <w:proofErr w:type="gram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mplification</w:t>
      </w:r>
      <w:proofErr w:type="gram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labeling and purification, the reaction efficacy was checked using the </w:t>
      </w:r>
      <w:proofErr w:type="spell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NanoDrop</w:t>
      </w:r>
      <w:proofErr w:type="spell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The hybridization was performed for 17 hours at 10 rpm and 65°C in a Hybridization Oven. Slide Wash was done according to the manufacturer's recommendation. Cy3 intensities were detected by one-color scanning using Agilent DNA microarray scanner at 3 micron resolution. Raw data from scanned image files were extracted using Feature Extraction software (10.7.3.1). Spike-in used in the experiment gave reliable data and all arrays passed the quality control. The microarrays were therefore analyzed using </w:t>
      </w:r>
      <w:proofErr w:type="spell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eneSpring</w:t>
      </w:r>
      <w:proofErr w:type="spell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software (11.5.1).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2569" w:rsidRPr="00332569" w:rsidRDefault="00332569" w:rsidP="0033256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332569">
        <w:rPr>
          <w:rFonts w:ascii="Times New Roman" w:hAnsi="Times New Roman" w:cs="Times New Roman"/>
          <w:sz w:val="24"/>
          <w:szCs w:val="24"/>
          <w:lang w:val="en-US"/>
        </w:rPr>
        <w:t>For gene expression analysis, by single probe quantitative RT-PCR,</w:t>
      </w:r>
      <w:r w:rsidRPr="003325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>400 ng of the total RNA was reverse transcribed to cDNA by using High capacity cDNA archive kit 2X from Applied Biosystems. The reactions were carried out on 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 xml:space="preserve"> ABI 7900 real time PCR thermocycler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ccording to the manufacturer’s recommendations. </w:t>
      </w: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Expression levels were reported as </w:t>
      </w:r>
      <w:r w:rsidRPr="0033256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325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DCT</w:t>
      </w: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alues.</w:t>
      </w:r>
    </w:p>
    <w:p w:rsidR="005B6644" w:rsidRPr="00332569" w:rsidRDefault="00097937" w:rsidP="003325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Genes in bold were significantly differentially expressed on array and by </w:t>
      </w:r>
      <w:proofErr w:type="spellStart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qRTPCR</w:t>
      </w:r>
      <w:proofErr w:type="spellEnd"/>
      <w:r w:rsidRPr="0033256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</w:p>
    <w:p w:rsidR="00412D85" w:rsidRPr="00332569" w:rsidRDefault="00E87C3D" w:rsidP="00A339E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3325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House</w:t>
      </w:r>
      <w:r w:rsidR="00097937" w:rsidRPr="003325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keeping genes: </w:t>
      </w:r>
      <w:r w:rsidR="00412D85" w:rsidRPr="003325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8S (hs03003631_g1)</w:t>
      </w:r>
      <w:r w:rsidR="00097937" w:rsidRPr="003325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nd </w:t>
      </w:r>
      <w:r w:rsidR="00412D85" w:rsidRPr="003325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PLP0 (hs99999902_m1).</w:t>
      </w:r>
    </w:p>
    <w:p w:rsidR="001445B9" w:rsidRPr="00412D85" w:rsidRDefault="001445B9">
      <w:pPr>
        <w:rPr>
          <w:lang w:val="en-US"/>
        </w:rPr>
      </w:pPr>
    </w:p>
    <w:sectPr w:rsidR="001445B9" w:rsidRPr="00412D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D85"/>
    <w:rsid w:val="00097937"/>
    <w:rsid w:val="001445B9"/>
    <w:rsid w:val="00332569"/>
    <w:rsid w:val="00412D85"/>
    <w:rsid w:val="005B6644"/>
    <w:rsid w:val="0061057B"/>
    <w:rsid w:val="00852549"/>
    <w:rsid w:val="00A339E4"/>
    <w:rsid w:val="00E87C3D"/>
    <w:rsid w:val="00F7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533F5F-4EAC-4F01-BDA1-C0BFEEF7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D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6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3325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705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3</cp:revision>
  <dcterms:created xsi:type="dcterms:W3CDTF">2017-04-28T12:24:00Z</dcterms:created>
  <dcterms:modified xsi:type="dcterms:W3CDTF">2017-05-02T13:22:00Z</dcterms:modified>
</cp:coreProperties>
</file>